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pPr w:leftFromText="180" w:rightFromText="180" w:horzAnchor="margin" w:tblpY="40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249"/>
        <w:gridCol w:w="780"/>
        <w:gridCol w:w="249"/>
        <w:gridCol w:w="780"/>
        <w:gridCol w:w="249"/>
        <w:gridCol w:w="1215"/>
        <w:gridCol w:w="249"/>
        <w:gridCol w:w="904"/>
        <w:gridCol w:w="248"/>
        <w:gridCol w:w="1630"/>
        <w:gridCol w:w="248"/>
        <w:gridCol w:w="779"/>
        <w:gridCol w:w="248"/>
        <w:gridCol w:w="779"/>
        <w:gridCol w:w="248"/>
        <w:gridCol w:w="1109"/>
        <w:gridCol w:w="248"/>
        <w:gridCol w:w="904"/>
        <w:gridCol w:w="251"/>
        <w:gridCol w:w="1387"/>
      </w:tblGrid>
      <w:tr w:rsidR="00FD5075" w:rsidRPr="00F678C3" w14:paraId="7DCF8CA9" w14:textId="77777777" w:rsidTr="00F678C3">
        <w:tc>
          <w:tcPr>
            <w:tcW w:w="431" w:type="pct"/>
            <w:tcBorders>
              <w:top w:val="single" w:sz="12" w:space="0" w:color="auto"/>
            </w:tcBorders>
          </w:tcPr>
          <w:p w14:paraId="4138B368" w14:textId="119FD151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9" w:type="pct"/>
            <w:tcBorders>
              <w:top w:val="single" w:sz="12" w:space="0" w:color="auto"/>
            </w:tcBorders>
          </w:tcPr>
          <w:p w14:paraId="374773A0" w14:textId="77777777" w:rsidR="00FD5075" w:rsidRPr="00F678C3" w:rsidRDefault="00FD5075" w:rsidP="00F678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7" w:type="pct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34B91606" w14:textId="3D4D8F16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0 Health service utilization</w:t>
            </w:r>
          </w:p>
        </w:tc>
        <w:tc>
          <w:tcPr>
            <w:tcW w:w="89" w:type="pct"/>
            <w:tcBorders>
              <w:top w:val="single" w:sz="12" w:space="0" w:color="auto"/>
            </w:tcBorders>
          </w:tcPr>
          <w:p w14:paraId="3B8EA777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3" w:type="pct"/>
            <w:gridSpan w:val="9"/>
            <w:tcBorders>
              <w:top w:val="single" w:sz="12" w:space="0" w:color="auto"/>
              <w:bottom w:val="single" w:sz="8" w:space="0" w:color="auto"/>
            </w:tcBorders>
          </w:tcPr>
          <w:p w14:paraId="3121EEB6" w14:textId="64CB1368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1-2 Health service utilization</w:t>
            </w:r>
          </w:p>
        </w:tc>
      </w:tr>
      <w:tr w:rsidR="00F62EA4" w:rsidRPr="00F678C3" w14:paraId="47115486" w14:textId="77777777" w:rsidTr="00F678C3">
        <w:tc>
          <w:tcPr>
            <w:tcW w:w="431" w:type="pct"/>
            <w:tcBorders>
              <w:bottom w:val="single" w:sz="8" w:space="0" w:color="auto"/>
            </w:tcBorders>
          </w:tcPr>
          <w:p w14:paraId="1E5439B7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" w:type="pct"/>
            <w:tcBorders>
              <w:bottom w:val="single" w:sz="8" w:space="0" w:color="auto"/>
            </w:tcBorders>
          </w:tcPr>
          <w:p w14:paraId="2036E0F2" w14:textId="77777777" w:rsidR="00FD5075" w:rsidRPr="00F678C3" w:rsidRDefault="00FD5075" w:rsidP="00F678C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single" w:sz="8" w:space="0" w:color="auto"/>
            </w:tcBorders>
          </w:tcPr>
          <w:p w14:paraId="746077FB" w14:textId="7F710468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70D78E2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single" w:sz="8" w:space="0" w:color="auto"/>
            </w:tcBorders>
          </w:tcPr>
          <w:p w14:paraId="33E7D0BF" w14:textId="0F2746E6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64F37000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</w:tcPr>
          <w:p w14:paraId="5F3FECE7" w14:textId="7338CBE8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Wald χ2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427CF6B4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</w:tcPr>
          <w:p w14:paraId="327038A1" w14:textId="01555A7C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61B70B27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</w:tcPr>
          <w:p w14:paraId="163942BF" w14:textId="0E5804A6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 CI</w:t>
            </w:r>
          </w:p>
        </w:tc>
        <w:tc>
          <w:tcPr>
            <w:tcW w:w="89" w:type="pct"/>
            <w:tcBorders>
              <w:bottom w:val="single" w:sz="8" w:space="0" w:color="auto"/>
            </w:tcBorders>
          </w:tcPr>
          <w:p w14:paraId="2DC24D17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single" w:sz="8" w:space="0" w:color="auto"/>
            </w:tcBorders>
          </w:tcPr>
          <w:p w14:paraId="079E03D5" w14:textId="37137BEC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0905947C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279" w:type="pct"/>
            <w:tcBorders>
              <w:top w:val="single" w:sz="8" w:space="0" w:color="auto"/>
              <w:bottom w:val="single" w:sz="8" w:space="0" w:color="auto"/>
            </w:tcBorders>
          </w:tcPr>
          <w:p w14:paraId="7B4052F1" w14:textId="0185CD2D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E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5FC181B0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</w:tcPr>
          <w:p w14:paraId="4A188849" w14:textId="051CF2EB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Wald χ2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31D7C9F3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</w:tcPr>
          <w:p w14:paraId="013DA667" w14:textId="429FE45C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OR</w:t>
            </w:r>
          </w:p>
        </w:tc>
        <w:tc>
          <w:tcPr>
            <w:tcW w:w="90" w:type="pct"/>
            <w:tcBorders>
              <w:top w:val="single" w:sz="8" w:space="0" w:color="auto"/>
              <w:bottom w:val="single" w:sz="8" w:space="0" w:color="auto"/>
            </w:tcBorders>
          </w:tcPr>
          <w:p w14:paraId="12142B92" w14:textId="656C27BF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</w:tcPr>
          <w:p w14:paraId="2AD84D11" w14:textId="0B086B3C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95% CI</w:t>
            </w:r>
          </w:p>
        </w:tc>
      </w:tr>
      <w:tr w:rsidR="00F62EA4" w:rsidRPr="00F678C3" w14:paraId="197A6FC2" w14:textId="77777777" w:rsidTr="00F678C3">
        <w:tc>
          <w:tcPr>
            <w:tcW w:w="431" w:type="pct"/>
          </w:tcPr>
          <w:p w14:paraId="2F30747B" w14:textId="746F1B02" w:rsidR="00FD5075" w:rsidRPr="00F678C3" w:rsidRDefault="003F233C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10-27</w:t>
            </w:r>
          </w:p>
        </w:tc>
        <w:tc>
          <w:tcPr>
            <w:tcW w:w="89" w:type="pct"/>
          </w:tcPr>
          <w:p w14:paraId="70F152E5" w14:textId="77777777" w:rsidR="00FD5075" w:rsidRPr="00F678C3" w:rsidRDefault="00FD5075" w:rsidP="00F678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75060E94" w14:textId="1E3738FA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2.571</w:t>
            </w:r>
          </w:p>
        </w:tc>
        <w:tc>
          <w:tcPr>
            <w:tcW w:w="89" w:type="pct"/>
          </w:tcPr>
          <w:p w14:paraId="1116E39E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046A397B" w14:textId="1F4B4767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89" w:type="pct"/>
          </w:tcPr>
          <w:p w14:paraId="1A7B1F33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pct"/>
          </w:tcPr>
          <w:p w14:paraId="7A2BE4F1" w14:textId="64D890AA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1717.848</w:t>
            </w:r>
            <w:r w:rsidR="00BC51F2" w:rsidRPr="00F678C3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89" w:type="pct"/>
          </w:tcPr>
          <w:p w14:paraId="6AF3218C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00FAF9C6" w14:textId="52B22871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60118806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3.080</w:t>
            </w:r>
            <w:bookmarkEnd w:id="0"/>
          </w:p>
        </w:tc>
        <w:tc>
          <w:tcPr>
            <w:tcW w:w="89" w:type="pct"/>
          </w:tcPr>
          <w:p w14:paraId="5228FC95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</w:tcPr>
          <w:p w14:paraId="374CDD19" w14:textId="4CC7B6E0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60118827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1.583-14.771</w:t>
            </w:r>
            <w:bookmarkEnd w:id="1"/>
          </w:p>
        </w:tc>
        <w:tc>
          <w:tcPr>
            <w:tcW w:w="89" w:type="pct"/>
          </w:tcPr>
          <w:p w14:paraId="1ACADC74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02335817" w14:textId="22A1E49A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.284</w:t>
            </w:r>
          </w:p>
        </w:tc>
        <w:tc>
          <w:tcPr>
            <w:tcW w:w="89" w:type="pct"/>
          </w:tcPr>
          <w:p w14:paraId="767D4A95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73E0798E" w14:textId="7174A319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89" w:type="pct"/>
          </w:tcPr>
          <w:p w14:paraId="21E7AD9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</w:tcPr>
          <w:p w14:paraId="2537BBCE" w14:textId="34094EB1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451.452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9" w:type="pct"/>
          </w:tcPr>
          <w:p w14:paraId="3F9A55D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46EC5A03" w14:textId="01F5E9F2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60118954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3.61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bookmarkEnd w:id="2"/>
          </w:p>
        </w:tc>
        <w:tc>
          <w:tcPr>
            <w:tcW w:w="90" w:type="pct"/>
          </w:tcPr>
          <w:p w14:paraId="7378214F" w14:textId="7821E21D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" w:type="pct"/>
          </w:tcPr>
          <w:p w14:paraId="62A2C55D" w14:textId="6669AD56" w:rsidR="00FD5075" w:rsidRPr="00F678C3" w:rsidRDefault="00E330DC" w:rsidP="00F67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3" w:name="_Hlk160118960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3.207-4.063</w:t>
            </w:r>
            <w:bookmarkEnd w:id="3"/>
          </w:p>
        </w:tc>
      </w:tr>
      <w:tr w:rsidR="00F62EA4" w:rsidRPr="00F678C3" w14:paraId="2C8BDFF2" w14:textId="77777777" w:rsidTr="00F678C3">
        <w:tc>
          <w:tcPr>
            <w:tcW w:w="431" w:type="pct"/>
          </w:tcPr>
          <w:p w14:paraId="091E1955" w14:textId="7C56795D" w:rsidR="00FD5075" w:rsidRPr="00F678C3" w:rsidRDefault="003F233C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28-33</w:t>
            </w:r>
          </w:p>
        </w:tc>
        <w:tc>
          <w:tcPr>
            <w:tcW w:w="89" w:type="pct"/>
          </w:tcPr>
          <w:p w14:paraId="62BE79AA" w14:textId="77777777" w:rsidR="00FD5075" w:rsidRPr="00F678C3" w:rsidRDefault="00FD5075" w:rsidP="00F678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404E59E8" w14:textId="5BE87EA9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1.804</w:t>
            </w:r>
          </w:p>
        </w:tc>
        <w:tc>
          <w:tcPr>
            <w:tcW w:w="89" w:type="pct"/>
          </w:tcPr>
          <w:p w14:paraId="0E3F7B01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18DBE962" w14:textId="33ADE0E6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89" w:type="pct"/>
          </w:tcPr>
          <w:p w14:paraId="492EBA1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pct"/>
          </w:tcPr>
          <w:p w14:paraId="47950EBF" w14:textId="348A8D2B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903.947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9" w:type="pct"/>
          </w:tcPr>
          <w:p w14:paraId="1630CEE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3C638D6E" w14:textId="08DE4964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60118851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6.074</w:t>
            </w:r>
            <w:bookmarkEnd w:id="4"/>
          </w:p>
        </w:tc>
        <w:tc>
          <w:tcPr>
            <w:tcW w:w="89" w:type="pct"/>
          </w:tcPr>
          <w:p w14:paraId="7A9311B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</w:tcPr>
          <w:p w14:paraId="523578D8" w14:textId="1FCD574D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60118855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5.400-6.832</w:t>
            </w:r>
            <w:bookmarkEnd w:id="5"/>
          </w:p>
        </w:tc>
        <w:tc>
          <w:tcPr>
            <w:tcW w:w="89" w:type="pct"/>
          </w:tcPr>
          <w:p w14:paraId="6869E60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2179B2EA" w14:textId="44D4CCDC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.043</w:t>
            </w:r>
          </w:p>
        </w:tc>
        <w:tc>
          <w:tcPr>
            <w:tcW w:w="89" w:type="pct"/>
          </w:tcPr>
          <w:p w14:paraId="73232FB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07A32FCF" w14:textId="38B658CE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89" w:type="pct"/>
          </w:tcPr>
          <w:p w14:paraId="030CA37F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</w:tcPr>
          <w:p w14:paraId="5688F34A" w14:textId="521C9772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337.24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**</w:t>
            </w:r>
          </w:p>
        </w:tc>
        <w:tc>
          <w:tcPr>
            <w:tcW w:w="89" w:type="pct"/>
          </w:tcPr>
          <w:p w14:paraId="0497433C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3B718C39" w14:textId="4A5B3EB2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60118966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2.837</w:t>
            </w:r>
            <w:bookmarkEnd w:id="6"/>
          </w:p>
        </w:tc>
        <w:tc>
          <w:tcPr>
            <w:tcW w:w="90" w:type="pct"/>
          </w:tcPr>
          <w:p w14:paraId="41AAD2DE" w14:textId="7445F915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" w:type="pct"/>
          </w:tcPr>
          <w:p w14:paraId="51686231" w14:textId="24BF9FFF" w:rsidR="00FD5075" w:rsidRPr="00F678C3" w:rsidRDefault="00E330DC" w:rsidP="00F67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7" w:name="_Hlk160118971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2.538-3.171</w:t>
            </w:r>
            <w:bookmarkEnd w:id="7"/>
          </w:p>
        </w:tc>
      </w:tr>
      <w:tr w:rsidR="00F62EA4" w:rsidRPr="00F678C3" w14:paraId="55123214" w14:textId="77777777" w:rsidTr="00F678C3">
        <w:tc>
          <w:tcPr>
            <w:tcW w:w="431" w:type="pct"/>
          </w:tcPr>
          <w:p w14:paraId="0D1B2135" w14:textId="6A2F059F" w:rsidR="00FD5075" w:rsidRPr="00F678C3" w:rsidRDefault="003F233C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34-37</w:t>
            </w:r>
          </w:p>
        </w:tc>
        <w:tc>
          <w:tcPr>
            <w:tcW w:w="89" w:type="pct"/>
          </w:tcPr>
          <w:p w14:paraId="64D59D02" w14:textId="77777777" w:rsidR="00FD5075" w:rsidRPr="00F678C3" w:rsidRDefault="00FD5075" w:rsidP="00F678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71F53CC0" w14:textId="62257CFE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.068</w:t>
            </w:r>
          </w:p>
        </w:tc>
        <w:tc>
          <w:tcPr>
            <w:tcW w:w="89" w:type="pct"/>
          </w:tcPr>
          <w:p w14:paraId="28FF59ED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68288896" w14:textId="3A83822B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89" w:type="pct"/>
          </w:tcPr>
          <w:p w14:paraId="28F36D4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pct"/>
          </w:tcPr>
          <w:p w14:paraId="760CBFA0" w14:textId="32F5ABB0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329.217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9" w:type="pct"/>
          </w:tcPr>
          <w:p w14:paraId="398072A4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622054DC" w14:textId="4100EFAC" w:rsidR="00FD5075" w:rsidRPr="00F678C3" w:rsidRDefault="00E330DC" w:rsidP="00F67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8" w:name="_Hlk160118871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2.910</w:t>
            </w:r>
            <w:bookmarkEnd w:id="8"/>
          </w:p>
        </w:tc>
        <w:tc>
          <w:tcPr>
            <w:tcW w:w="89" w:type="pct"/>
          </w:tcPr>
          <w:p w14:paraId="0593CE30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</w:tcPr>
          <w:p w14:paraId="0D645FF4" w14:textId="239AE8B6" w:rsidR="00FD5075" w:rsidRPr="00F678C3" w:rsidRDefault="00E330DC" w:rsidP="00F67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9" w:name="_Hlk160118876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2.593-3.266</w:t>
            </w:r>
            <w:bookmarkEnd w:id="9"/>
          </w:p>
        </w:tc>
        <w:tc>
          <w:tcPr>
            <w:tcW w:w="89" w:type="pct"/>
          </w:tcPr>
          <w:p w14:paraId="5EC1D9EC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057EB319" w14:textId="44567BB6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.706</w:t>
            </w:r>
          </w:p>
        </w:tc>
        <w:tc>
          <w:tcPr>
            <w:tcW w:w="89" w:type="pct"/>
          </w:tcPr>
          <w:p w14:paraId="79FD986E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</w:tcPr>
          <w:p w14:paraId="7F6DF190" w14:textId="4679A908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89" w:type="pct"/>
          </w:tcPr>
          <w:p w14:paraId="027979A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</w:tcPr>
          <w:p w14:paraId="5E59787C" w14:textId="42E6D724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72.105</w:t>
            </w:r>
            <w:r w:rsidR="00BC51F2"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89" w:type="pct"/>
          </w:tcPr>
          <w:p w14:paraId="6F22CF78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</w:tcPr>
          <w:p w14:paraId="0F9EB670" w14:textId="16F183D5" w:rsidR="00FD5075" w:rsidRPr="00F678C3" w:rsidRDefault="00E330DC" w:rsidP="00F678C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60118976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2.025</w:t>
            </w:r>
            <w:bookmarkEnd w:id="10"/>
          </w:p>
        </w:tc>
        <w:tc>
          <w:tcPr>
            <w:tcW w:w="90" w:type="pct"/>
          </w:tcPr>
          <w:p w14:paraId="4DD21B1C" w14:textId="0E1D2846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" w:type="pct"/>
          </w:tcPr>
          <w:p w14:paraId="1066DBFD" w14:textId="7F2BA2D1" w:rsidR="00FD5075" w:rsidRPr="00F678C3" w:rsidRDefault="00E330DC" w:rsidP="00F678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11" w:name="_Hlk160118982"/>
            <w:r w:rsidRPr="00F678C3">
              <w:rPr>
                <w:rFonts w:ascii="Times New Roman" w:eastAsia="等线" w:hAnsi="Times New Roman" w:cs="Times New Roman"/>
                <w:color w:val="000000"/>
                <w:szCs w:val="21"/>
              </w:rPr>
              <w:t>1.823-2.251</w:t>
            </w:r>
            <w:bookmarkEnd w:id="11"/>
          </w:p>
        </w:tc>
      </w:tr>
      <w:tr w:rsidR="00F62EA4" w:rsidRPr="00F678C3" w14:paraId="3F5694AA" w14:textId="77777777" w:rsidTr="00F678C3">
        <w:tc>
          <w:tcPr>
            <w:tcW w:w="431" w:type="pct"/>
            <w:tcBorders>
              <w:bottom w:val="single" w:sz="12" w:space="0" w:color="auto"/>
            </w:tcBorders>
          </w:tcPr>
          <w:p w14:paraId="30793D92" w14:textId="7DEB2F15" w:rsidR="00FD5075" w:rsidRPr="00F678C3" w:rsidRDefault="003F233C" w:rsidP="00F678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78C3">
              <w:rPr>
                <w:rFonts w:ascii="Times New Roman" w:hAnsi="Times New Roman" w:cs="Times New Roman"/>
                <w:b/>
                <w:bCs/>
                <w:szCs w:val="21"/>
              </w:rPr>
              <w:t>38-50</w:t>
            </w: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363BE03F" w14:textId="77777777" w:rsidR="00FD5075" w:rsidRPr="00F678C3" w:rsidRDefault="00FD5075" w:rsidP="00F678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14:paraId="321696AF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279F85CD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14:paraId="2DDCD53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0BECDE0D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190F533F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7BF9460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14:paraId="2500E9A4" w14:textId="48A57E32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1 (re</w:t>
            </w:r>
            <w:r w:rsidR="00741A30" w:rsidRPr="00F678C3">
              <w:rPr>
                <w:rFonts w:ascii="Times New Roman" w:hAnsi="Times New Roman" w:cs="Times New Roman"/>
                <w:szCs w:val="21"/>
              </w:rPr>
              <w:t>f</w:t>
            </w:r>
            <w:r w:rsidRPr="00F678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2F1003BC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146BFDE5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0DF7EF52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14:paraId="7BA4C7F2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7B9780BA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14:paraId="7E325C79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6D12865D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14:paraId="7AB99A17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" w:type="pct"/>
            <w:tcBorders>
              <w:bottom w:val="single" w:sz="12" w:space="0" w:color="auto"/>
            </w:tcBorders>
          </w:tcPr>
          <w:p w14:paraId="3D594B62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4" w:type="pct"/>
            <w:tcBorders>
              <w:bottom w:val="single" w:sz="12" w:space="0" w:color="auto"/>
            </w:tcBorders>
          </w:tcPr>
          <w:p w14:paraId="25ADBF27" w14:textId="0FE72DAB" w:rsidR="00FD5075" w:rsidRPr="00F678C3" w:rsidRDefault="00E330DC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8C3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90" w:type="pct"/>
            <w:tcBorders>
              <w:bottom w:val="single" w:sz="12" w:space="0" w:color="auto"/>
            </w:tcBorders>
          </w:tcPr>
          <w:p w14:paraId="158AF8C3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6" w:type="pct"/>
            <w:tcBorders>
              <w:bottom w:val="single" w:sz="12" w:space="0" w:color="auto"/>
            </w:tcBorders>
          </w:tcPr>
          <w:p w14:paraId="0F761028" w14:textId="77777777" w:rsidR="00FD5075" w:rsidRPr="00F678C3" w:rsidRDefault="00FD5075" w:rsidP="00F678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74766B3" w14:textId="26F0AA78" w:rsidR="00F678C3" w:rsidRDefault="00F678C3" w:rsidP="00E330DC">
      <w:pPr>
        <w:rPr>
          <w:rFonts w:ascii="Times New Roman" w:hAnsi="Times New Roman" w:cs="Times New Roman"/>
        </w:rPr>
      </w:pPr>
      <w:r w:rsidRPr="00F678C3">
        <w:rPr>
          <w:rFonts w:ascii="Times New Roman" w:hAnsi="Times New Roman" w:cs="Times New Roman" w:hint="eastAsia"/>
          <w:b/>
          <w:bCs/>
        </w:rPr>
        <w:t>Table S1.</w:t>
      </w:r>
      <w:r>
        <w:rPr>
          <w:rFonts w:ascii="Times New Roman" w:hAnsi="Times New Roman" w:cs="Times New Roman" w:hint="eastAsia"/>
        </w:rPr>
        <w:t xml:space="preserve"> </w:t>
      </w:r>
      <w:r w:rsidRPr="00F678C3">
        <w:rPr>
          <w:rFonts w:ascii="Times New Roman" w:hAnsi="Times New Roman" w:cs="Times New Roman"/>
          <w:b/>
          <w:bCs/>
        </w:rPr>
        <w:t>Health service utilization of participants with different lifestyle scores</w:t>
      </w:r>
      <w:r w:rsidR="00AD6EA0">
        <w:rPr>
          <w:rFonts w:ascii="Times New Roman" w:hAnsi="Times New Roman" w:cs="Times New Roman" w:hint="eastAsia"/>
          <w:b/>
          <w:bCs/>
        </w:rPr>
        <w:t xml:space="preserve"> (</w:t>
      </w:r>
      <w:r w:rsidR="00065D10">
        <w:rPr>
          <w:rFonts w:ascii="Times New Roman" w:hAnsi="Times New Roman" w:cs="Times New Roman" w:hint="eastAsia"/>
          <w:b/>
          <w:bCs/>
        </w:rPr>
        <w:t>n</w:t>
      </w:r>
      <w:r w:rsidR="00AD6EA0">
        <w:rPr>
          <w:rFonts w:ascii="Times New Roman" w:hAnsi="Times New Roman" w:cs="Times New Roman" w:hint="eastAsia"/>
          <w:b/>
          <w:bCs/>
        </w:rPr>
        <w:t>=19869)</w:t>
      </w:r>
      <w:r w:rsidR="0079600B">
        <w:rPr>
          <w:rFonts w:ascii="Times New Roman" w:hAnsi="Times New Roman" w:cs="Times New Roman" w:hint="eastAsia"/>
          <w:b/>
          <w:bCs/>
        </w:rPr>
        <w:t>.</w:t>
      </w:r>
      <w:r w:rsidR="00AD6EA0">
        <w:rPr>
          <w:rFonts w:ascii="Times New Roman" w:hAnsi="Times New Roman" w:cs="Times New Roman" w:hint="eastAsia"/>
          <w:b/>
          <w:bCs/>
        </w:rPr>
        <w:t xml:space="preserve"> </w:t>
      </w:r>
    </w:p>
    <w:p w14:paraId="663C30B2" w14:textId="2EA551FF" w:rsidR="00BC3C2C" w:rsidRPr="00F678C3" w:rsidRDefault="00F678C3" w:rsidP="00E330DC">
      <w:pPr>
        <w:rPr>
          <w:rFonts w:ascii="Times New Roman" w:hAnsi="Times New Roman" w:cs="Times New Roman"/>
        </w:rPr>
      </w:pPr>
      <w:r w:rsidRPr="00F678C3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 w:hint="eastAsia"/>
        </w:rPr>
        <w:t>p&lt;0.01, *p&lt;0.05</w:t>
      </w:r>
    </w:p>
    <w:sectPr w:rsidR="00BC3C2C" w:rsidRPr="00F678C3" w:rsidSect="00D83486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1F625" w14:textId="77777777" w:rsidR="00D83486" w:rsidRDefault="00D83486" w:rsidP="00FD5075">
      <w:r>
        <w:separator/>
      </w:r>
    </w:p>
  </w:endnote>
  <w:endnote w:type="continuationSeparator" w:id="0">
    <w:p w14:paraId="319636B6" w14:textId="77777777" w:rsidR="00D83486" w:rsidRDefault="00D83486" w:rsidP="00FD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C9FE7" w14:textId="77777777" w:rsidR="00D83486" w:rsidRDefault="00D83486" w:rsidP="00FD5075">
      <w:r>
        <w:separator/>
      </w:r>
    </w:p>
  </w:footnote>
  <w:footnote w:type="continuationSeparator" w:id="0">
    <w:p w14:paraId="11207059" w14:textId="77777777" w:rsidR="00D83486" w:rsidRDefault="00D83486" w:rsidP="00FD5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E82F51"/>
    <w:multiLevelType w:val="hybridMultilevel"/>
    <w:tmpl w:val="F672F7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44062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EB"/>
    <w:rsid w:val="00065D10"/>
    <w:rsid w:val="000A67BE"/>
    <w:rsid w:val="002341B2"/>
    <w:rsid w:val="00245BEB"/>
    <w:rsid w:val="002A248A"/>
    <w:rsid w:val="003F233C"/>
    <w:rsid w:val="004F5C67"/>
    <w:rsid w:val="00741A30"/>
    <w:rsid w:val="0079600B"/>
    <w:rsid w:val="009D0F97"/>
    <w:rsid w:val="00AD6EA0"/>
    <w:rsid w:val="00B337ED"/>
    <w:rsid w:val="00BC3C2C"/>
    <w:rsid w:val="00BC51F2"/>
    <w:rsid w:val="00C73B9F"/>
    <w:rsid w:val="00D70794"/>
    <w:rsid w:val="00D83486"/>
    <w:rsid w:val="00D9250F"/>
    <w:rsid w:val="00E00DE4"/>
    <w:rsid w:val="00E330DC"/>
    <w:rsid w:val="00E73E00"/>
    <w:rsid w:val="00EA6987"/>
    <w:rsid w:val="00F62EA4"/>
    <w:rsid w:val="00F678C3"/>
    <w:rsid w:val="00FD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819CF"/>
  <w15:chartTrackingRefBased/>
  <w15:docId w15:val="{32ECF59D-A3E9-421A-B111-A248E75C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5B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B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B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B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B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B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B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B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5B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5B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5BE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5B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5B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5B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5B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5B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B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5B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B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5B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B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5B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5B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5BE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5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D5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D507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D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D5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D79A9-B2F6-491F-8B45-A6823B9F1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ru</dc:creator>
  <cp:keywords/>
  <dc:description/>
  <cp:lastModifiedBy>Liu Jingru</cp:lastModifiedBy>
  <cp:revision>10</cp:revision>
  <dcterms:created xsi:type="dcterms:W3CDTF">2024-02-28T01:23:00Z</dcterms:created>
  <dcterms:modified xsi:type="dcterms:W3CDTF">2024-05-07T02:45:00Z</dcterms:modified>
</cp:coreProperties>
</file>